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171" w:rsidRDefault="001D1171" w:rsidP="001D1171">
      <w:pPr>
        <w:autoSpaceDE w:val="0"/>
        <w:spacing w:after="0" w:line="240" w:lineRule="auto"/>
        <w:jc w:val="center"/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>
            <wp:extent cx="4822190" cy="15995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159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1171" w:rsidRDefault="001D1171" w:rsidP="001D1171">
      <w:pPr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  <w:bookmarkStart w:id="0" w:name="_Hlk26974327"/>
    </w:p>
    <w:p w:rsidR="001D1171" w:rsidRPr="00650BCF" w:rsidRDefault="001D1171" w:rsidP="001D1171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650BCF">
        <w:rPr>
          <w:rFonts w:ascii="Times New Roman" w:hAnsi="Times New Roman"/>
          <w:b/>
          <w:sz w:val="20"/>
          <w:szCs w:val="20"/>
        </w:rPr>
        <w:t>S2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650BCF">
        <w:rPr>
          <w:rFonts w:ascii="Times New Roman" w:hAnsi="Times New Roman"/>
          <w:b/>
          <w:sz w:val="20"/>
          <w:szCs w:val="20"/>
        </w:rPr>
        <w:t>Fig. Disposable syringe device</w:t>
      </w:r>
      <w:r w:rsidRPr="00650BCF">
        <w:rPr>
          <w:rFonts w:ascii="Times New Roman" w:hAnsi="Times New Roman"/>
          <w:sz w:val="20"/>
          <w:szCs w:val="20"/>
        </w:rPr>
        <w:t xml:space="preserve">. The syringe device is composed of a 5mL syringe barrel fitted to the syringe nozzle with a silica membrane embedded at the base. </w:t>
      </w:r>
    </w:p>
    <w:p w:rsidR="00350D7B" w:rsidRDefault="00350D7B">
      <w:bookmarkStart w:id="1" w:name="_GoBack"/>
      <w:bookmarkEnd w:id="0"/>
      <w:bookmarkEnd w:id="1"/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171"/>
    <w:rsid w:val="001D1171"/>
    <w:rsid w:val="0035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18520-2A02-4F8B-949D-98131BF9B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D1171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31T09:02:00Z</dcterms:created>
  <dcterms:modified xsi:type="dcterms:W3CDTF">2024-07-31T09:03:00Z</dcterms:modified>
</cp:coreProperties>
</file>